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8F7D1" w14:textId="588E1489" w:rsidR="00AE170B" w:rsidRPr="00D05DEC" w:rsidRDefault="00AE170B" w:rsidP="00AE170B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b/>
          <w:color w:val="000000"/>
        </w:rPr>
        <w:t>Table S1</w:t>
      </w:r>
      <w:r w:rsidRPr="00B82787">
        <w:rPr>
          <w:rFonts w:ascii="Times New Roman" w:hAnsi="Times New Roman"/>
          <w:color w:val="000000"/>
        </w:rPr>
        <w:t xml:space="preserve">: QTL for pollen (PF) and seed (SSS) fertility in two previous mapping experiments (Moyle and Graham (2005), and Moyle and </w:t>
      </w:r>
      <w:proofErr w:type="spellStart"/>
      <w:r w:rsidRPr="00B82787">
        <w:rPr>
          <w:rFonts w:ascii="Times New Roman" w:hAnsi="Times New Roman"/>
          <w:color w:val="000000"/>
        </w:rPr>
        <w:t>Nakazato</w:t>
      </w:r>
      <w:proofErr w:type="spellEnd"/>
      <w:r w:rsidRPr="00B82787">
        <w:rPr>
          <w:rFonts w:ascii="Times New Roman" w:hAnsi="Times New Roman"/>
          <w:color w:val="000000"/>
        </w:rPr>
        <w:t xml:space="preserve"> (2008)). QTL are listed in linear order along chromosomes (1 through 12); loci that are physically co-localized in the two experiments are identified in columns 6 and 11.  </w:t>
      </w:r>
      <w:proofErr w:type="gramStart"/>
      <w:r w:rsidRPr="00B82787">
        <w:rPr>
          <w:rFonts w:ascii="Times New Roman" w:hAnsi="Times New Roman"/>
          <w:color w:val="000000"/>
        </w:rPr>
        <w:t xml:space="preserve">Note that </w:t>
      </w:r>
      <w:r w:rsidRPr="00453F44">
        <w:rPr>
          <w:rFonts w:ascii="Times New Roman" w:hAnsi="Times New Roman"/>
          <w:i/>
          <w:color w:val="000000"/>
        </w:rPr>
        <w:t>pf9.1</w:t>
      </w:r>
      <w:r w:rsidRPr="00B82787">
        <w:rPr>
          <w:rFonts w:ascii="Times New Roman" w:hAnsi="Times New Roman"/>
          <w:color w:val="000000"/>
        </w:rPr>
        <w:t xml:space="preserve"> is not co-localized; the relevant introgressions ar</w:t>
      </w:r>
      <w:r w:rsidR="00D05DEC">
        <w:rPr>
          <w:rFonts w:ascii="Times New Roman" w:hAnsi="Times New Roman"/>
          <w:color w:val="000000"/>
        </w:rPr>
        <w:t>e adjacent but not overlapping.</w:t>
      </w:r>
      <w:proofErr w:type="gramEnd"/>
      <w:r w:rsidR="00D05DEC">
        <w:rPr>
          <w:rFonts w:ascii="Times New Roman" w:hAnsi="Times New Roman"/>
          <w:color w:val="000000"/>
        </w:rPr>
        <w:t xml:space="preserve">  </w:t>
      </w:r>
      <w:bookmarkStart w:id="0" w:name="_GoBack"/>
      <w:bookmarkEnd w:id="0"/>
      <w:proofErr w:type="gramStart"/>
      <w:r>
        <w:rPr>
          <w:rFonts w:ascii="Times New Roman" w:hAnsi="Times New Roman"/>
          <w:color w:val="000000"/>
        </w:rPr>
        <w:t>delta</w:t>
      </w:r>
      <w:proofErr w:type="gramEnd"/>
      <w:r w:rsidRPr="00B82787">
        <w:rPr>
          <w:rFonts w:ascii="Times New Roman" w:hAnsi="Times New Roman"/>
          <w:color w:val="000000"/>
        </w:rPr>
        <w:t>% describes the percentage phenotypic change from the SL genotype</w:t>
      </w:r>
    </w:p>
    <w:p w14:paraId="1B97D562" w14:textId="77777777" w:rsidR="00AE170B" w:rsidRPr="00B82787" w:rsidRDefault="00AE170B" w:rsidP="00AE170B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color w:val="000000"/>
        </w:rPr>
        <w:t xml:space="preserve">* </w:t>
      </w:r>
      <w:proofErr w:type="spellStart"/>
      <w:proofErr w:type="gramStart"/>
      <w:r w:rsidRPr="00B82787">
        <w:rPr>
          <w:rFonts w:ascii="Times New Roman" w:hAnsi="Times New Roman"/>
          <w:i/>
          <w:color w:val="000000"/>
        </w:rPr>
        <w:t>sss</w:t>
      </w:r>
      <w:proofErr w:type="spellEnd"/>
      <w:proofErr w:type="gramEnd"/>
      <w:r w:rsidRPr="00B82787">
        <w:rPr>
          <w:rFonts w:ascii="Times New Roman" w:hAnsi="Times New Roman"/>
          <w:color w:val="000000"/>
        </w:rPr>
        <w:t xml:space="preserve"> loci that were not statistically independent of associated pollen sterility effects</w:t>
      </w:r>
    </w:p>
    <w:p w14:paraId="2AE1DCE1" w14:textId="77777777" w:rsidR="00AE170B" w:rsidRPr="00130D84" w:rsidRDefault="00AE170B" w:rsidP="00AE170B">
      <w:pPr>
        <w:rPr>
          <w:rFonts w:ascii="Times New Roman" w:eastAsia="Times New Roman" w:hAnsi="Times New Roman"/>
          <w:color w:val="000000"/>
        </w:rPr>
      </w:pPr>
      <w:r w:rsidRPr="00B82787">
        <w:rPr>
          <w:rFonts w:ascii="Times New Roman" w:hAnsi="Times New Roman"/>
          <w:color w:val="000000"/>
        </w:rPr>
        <w:t xml:space="preserve">** </w:t>
      </w:r>
      <w:proofErr w:type="gramStart"/>
      <w:r w:rsidRPr="00B82787">
        <w:rPr>
          <w:rFonts w:ascii="Times New Roman" w:hAnsi="Times New Roman"/>
          <w:color w:val="000000"/>
        </w:rPr>
        <w:t>for</w:t>
      </w:r>
      <w:proofErr w:type="gramEnd"/>
      <w:r w:rsidRPr="00B82787">
        <w:rPr>
          <w:rFonts w:ascii="Times New Roman" w:hAnsi="Times New Roman"/>
          <w:color w:val="000000"/>
        </w:rPr>
        <w:t xml:space="preserve"> consistency between the two mapping studies, this locus is re-</w:t>
      </w:r>
      <w:proofErr w:type="spellStart"/>
      <w:r w:rsidRPr="00B82787">
        <w:rPr>
          <w:rFonts w:ascii="Times New Roman" w:hAnsi="Times New Roman"/>
          <w:color w:val="000000"/>
        </w:rPr>
        <w:t>labelled</w:t>
      </w:r>
      <w:proofErr w:type="spellEnd"/>
      <w:r w:rsidRPr="00B82787">
        <w:rPr>
          <w:rFonts w:ascii="Times New Roman" w:hAnsi="Times New Roman"/>
          <w:color w:val="000000"/>
        </w:rPr>
        <w:t xml:space="preserve"> </w:t>
      </w:r>
      <w:r w:rsidRPr="00B82787">
        <w:rPr>
          <w:rFonts w:ascii="Times New Roman" w:hAnsi="Times New Roman"/>
          <w:i/>
          <w:color w:val="000000"/>
        </w:rPr>
        <w:t>pf7.2</w:t>
      </w:r>
      <w:r w:rsidRPr="00B82787">
        <w:rPr>
          <w:rFonts w:ascii="Times New Roman" w:hAnsi="Times New Roman"/>
          <w:color w:val="000000"/>
        </w:rPr>
        <w:t xml:space="preserve"> in the current study</w:t>
      </w:r>
    </w:p>
    <w:p w14:paraId="49D1A856" w14:textId="76FFE63C" w:rsidR="009A6B31" w:rsidRPr="00D05DEC" w:rsidRDefault="00AE170B">
      <w:pPr>
        <w:rPr>
          <w:rFonts w:ascii="Times New Roman" w:eastAsia="Times New Roman" w:hAnsi="Times New Roman"/>
          <w:color w:val="000000"/>
        </w:rPr>
      </w:pPr>
      <w:r w:rsidRPr="00B82787">
        <w:rPr>
          <w:rFonts w:ascii="Times New Roman" w:hAnsi="Times New Roman"/>
          <w:color w:val="000000"/>
        </w:rPr>
        <w:t>***</w:t>
      </w:r>
      <w:proofErr w:type="gramStart"/>
      <w:r w:rsidRPr="00B82787">
        <w:rPr>
          <w:rFonts w:ascii="Times New Roman" w:hAnsi="Times New Roman"/>
          <w:i/>
          <w:color w:val="000000"/>
        </w:rPr>
        <w:t>sss7.1</w:t>
      </w:r>
      <w:proofErr w:type="gramEnd"/>
      <w:r w:rsidRPr="00B82787">
        <w:rPr>
          <w:rFonts w:ascii="Times New Roman" w:hAnsi="Times New Roman"/>
          <w:color w:val="000000"/>
        </w:rPr>
        <w:t xml:space="preserve"> is </w:t>
      </w:r>
      <w:proofErr w:type="spellStart"/>
      <w:r w:rsidRPr="00B82787">
        <w:rPr>
          <w:rFonts w:ascii="Times New Roman" w:hAnsi="Times New Roman"/>
          <w:color w:val="000000"/>
        </w:rPr>
        <w:t>colocalized</w:t>
      </w:r>
      <w:proofErr w:type="spellEnd"/>
      <w:r w:rsidRPr="00B82787">
        <w:rPr>
          <w:rFonts w:ascii="Times New Roman" w:hAnsi="Times New Roman"/>
          <w:color w:val="000000"/>
        </w:rPr>
        <w:t xml:space="preserve"> with, and statistically dependent upon, </w:t>
      </w:r>
      <w:r w:rsidRPr="00B82787">
        <w:rPr>
          <w:rFonts w:ascii="Times New Roman" w:hAnsi="Times New Roman"/>
          <w:i/>
          <w:color w:val="000000"/>
        </w:rPr>
        <w:t>pf7.2</w:t>
      </w:r>
    </w:p>
    <w:p w14:paraId="0B33CA68" w14:textId="77777777" w:rsidR="009A6B31" w:rsidRPr="00732C0E" w:rsidRDefault="009A6B31">
      <w:pPr>
        <w:rPr>
          <w:sz w:val="22"/>
          <w:szCs w:val="22"/>
        </w:rPr>
      </w:pPr>
    </w:p>
    <w:tbl>
      <w:tblPr>
        <w:tblW w:w="149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20"/>
        <w:gridCol w:w="879"/>
        <w:gridCol w:w="1259"/>
        <w:gridCol w:w="1357"/>
        <w:gridCol w:w="990"/>
        <w:gridCol w:w="1530"/>
        <w:gridCol w:w="900"/>
        <w:gridCol w:w="498"/>
        <w:gridCol w:w="762"/>
        <w:gridCol w:w="1350"/>
        <w:gridCol w:w="990"/>
        <w:gridCol w:w="694"/>
        <w:gridCol w:w="836"/>
        <w:gridCol w:w="270"/>
        <w:gridCol w:w="1426"/>
        <w:gridCol w:w="236"/>
      </w:tblGrid>
      <w:tr w:rsidR="000D770E" w:rsidRPr="00D05DEC" w14:paraId="7325B41B" w14:textId="77777777" w:rsidTr="00AE170B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BB7C" w14:textId="77777777" w:rsidR="000D770E" w:rsidRPr="00D05DEC" w:rsidRDefault="000D770E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18CB" w14:textId="4C35BE72" w:rsidR="000D770E" w:rsidRPr="00D05DEC" w:rsidRDefault="000D770E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pulation 1: SL x 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261F" w14:textId="77777777" w:rsidR="000D770E" w:rsidRPr="00D05DEC" w:rsidRDefault="000D770E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4F34" w14:textId="77777777" w:rsidR="000D770E" w:rsidRPr="00D05DEC" w:rsidRDefault="000D770E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D2C9" w14:textId="6FF2A364" w:rsidR="000D770E" w:rsidRPr="00D05DEC" w:rsidRDefault="000D770E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pulation 2: SL x 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4543" w14:textId="77777777" w:rsidR="000D770E" w:rsidRPr="00D05DEC" w:rsidRDefault="000D770E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BF75" w14:textId="77777777" w:rsidR="000D770E" w:rsidRPr="00D05DEC" w:rsidRDefault="000D770E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</w:tr>
      <w:tr w:rsidR="009A6B31" w:rsidRPr="00D05DEC" w14:paraId="37AA6EF0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9F1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999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som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BB68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QTL na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30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an pheno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63C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elta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24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localized</w:t>
            </w:r>
            <w:proofErr w:type="spellEnd"/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QTL in other populatio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C8AA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some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2A46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QTL 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DD5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an pheno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7EB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elta%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0879" w14:textId="77777777" w:rsidR="00732C0E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localized</w:t>
            </w:r>
            <w:proofErr w:type="spellEnd"/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</w:t>
            </w:r>
          </w:p>
          <w:p w14:paraId="3DE28F90" w14:textId="165CE06D" w:rsidR="009A6B31" w:rsidRPr="00D05DEC" w:rsidRDefault="009A6B31" w:rsidP="009A6B3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(QTL in other population)</w:t>
            </w:r>
          </w:p>
        </w:tc>
      </w:tr>
      <w:tr w:rsidR="009A6B31" w:rsidRPr="00732C0E" w14:paraId="5B127862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F0C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BB60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EAC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1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1C6F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0E4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17A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888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0A0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1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4E15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722B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1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9CE2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6BF5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732C0E" w14:paraId="411EF0B9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3465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FD01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E202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2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DFB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5533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5627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896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B33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3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8559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5783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E8F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7936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732C0E" w14:paraId="58C51262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675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AC3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0FA9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4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8C5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980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ED4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A9E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2620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4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497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8BF6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3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44AA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7F7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57C485BD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9C6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12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810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6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13B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58EA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2BD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C50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FC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7.1</w:t>
            </w:r>
            <w:proofErr w:type="gramEnd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D63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F086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7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30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Y (pf7.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1E3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0065EB06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885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66B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086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7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C80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0B3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9F0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024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AC1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8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AB0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CFA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2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181F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1622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06D6EC3B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0265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5E4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A4F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7.2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F869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B0D4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A94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Y (pf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B95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93A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9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B574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05B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1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4BBA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228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23BE8A6B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42C9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116E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EE8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9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ADE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685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A72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B3B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B8C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11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A66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E297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94D9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021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16A67938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A7C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790D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D80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10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C42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CE01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EA21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F82A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69F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608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34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F84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DC69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23CC530F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15A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287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FDCC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342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73F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A7DC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2F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77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494D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8D9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98F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6CCA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51044B19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1979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2B8D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659D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1.2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0404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7F9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6FF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Y (sss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9F77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6350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1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A7B0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A8C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0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E02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F1B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557A75FF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D9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508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B92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4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5DC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AC03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27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AEE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E8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1.2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1B6B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84D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2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5968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Y (sss1.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927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39DFFD37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6C1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2243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09D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5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C91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1619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461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8906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989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2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0BC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444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2.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19F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Y (sss2.1*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7E16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1C0BDC96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E0C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EEB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EDCD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8.1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833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577D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43E2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70A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E7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4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1F9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DD9F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0.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19BD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66F6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7562E1C0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2B9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260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CE7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1.1</w:t>
            </w:r>
            <w:proofErr w:type="gramEnd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1D19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DE2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8A9D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5C3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93A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7.1</w:t>
            </w:r>
            <w:proofErr w:type="gramEnd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4BE2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67E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2.3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E00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 (sss7.1*)***</w:t>
            </w:r>
          </w:p>
        </w:tc>
      </w:tr>
      <w:tr w:rsidR="009A6B31" w:rsidRPr="00D05DEC" w14:paraId="178AD732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517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463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BC7F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2.1</w:t>
            </w:r>
            <w:proofErr w:type="gramEnd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881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AF0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626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Y (sss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2AE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3DE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8.1</w:t>
            </w:r>
            <w:proofErr w:type="gramEnd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0949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DA63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7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507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398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732C0E" w14:paraId="4E8E344C" w14:textId="77777777" w:rsidTr="009A6B31">
        <w:trPr>
          <w:gridAfter w:val="2"/>
          <w:wAfter w:w="1662" w:type="dxa"/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EFF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190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24DA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4.2</w:t>
            </w:r>
            <w:proofErr w:type="gramEnd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C7B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9FD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0E9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AA2E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0E3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9.1</w:t>
            </w:r>
            <w:proofErr w:type="gramEnd"/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DEC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2182" w14:textId="77777777" w:rsidR="009A6B31" w:rsidRPr="009A6B31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3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BD8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A6B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294" w14:textId="77777777" w:rsidR="009A6B31" w:rsidRPr="009A6B31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A6B31" w:rsidRPr="00D05DEC" w14:paraId="40AC455F" w14:textId="77777777" w:rsidTr="009A6B31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D1A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51F4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B98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7.1</w:t>
            </w:r>
            <w:proofErr w:type="gramEnd"/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F16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2B0" w14:textId="77777777" w:rsidR="009A6B31" w:rsidRPr="00D05DEC" w:rsidRDefault="009A6B31" w:rsidP="009A6B3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8</w:t>
            </w:r>
          </w:p>
        </w:tc>
        <w:tc>
          <w:tcPr>
            <w:tcW w:w="2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429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05D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 (sss7.1*)*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18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144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0E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FF73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9DCB" w14:textId="77777777" w:rsidR="009A6B31" w:rsidRPr="00D05DEC" w:rsidRDefault="009A6B31" w:rsidP="009A6B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2BEE1213" w14:textId="77777777" w:rsidR="009A6B31" w:rsidRPr="00732C0E" w:rsidRDefault="009A6B31">
      <w:pPr>
        <w:rPr>
          <w:sz w:val="22"/>
          <w:szCs w:val="22"/>
        </w:rPr>
      </w:pPr>
    </w:p>
    <w:sectPr w:rsidR="009A6B31" w:rsidRPr="00732C0E" w:rsidSect="009A6B31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315"/>
    <w:rsid w:val="000D770E"/>
    <w:rsid w:val="00272203"/>
    <w:rsid w:val="00732C0E"/>
    <w:rsid w:val="007514CA"/>
    <w:rsid w:val="00813CFF"/>
    <w:rsid w:val="008E2315"/>
    <w:rsid w:val="009A6B31"/>
    <w:rsid w:val="00AE170B"/>
    <w:rsid w:val="00D0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E76B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1</Words>
  <Characters>1546</Characters>
  <Application>Microsoft Macintosh Word</Application>
  <DocSecurity>0</DocSecurity>
  <Lines>12</Lines>
  <Paragraphs>3</Paragraphs>
  <ScaleCrop>false</ScaleCrop>
  <Company>Indiana University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oyle</dc:creator>
  <cp:keywords/>
  <dc:description/>
  <cp:lastModifiedBy>Leonie Moyle</cp:lastModifiedBy>
  <cp:revision>8</cp:revision>
  <dcterms:created xsi:type="dcterms:W3CDTF">2014-06-27T12:58:00Z</dcterms:created>
  <dcterms:modified xsi:type="dcterms:W3CDTF">2014-06-27T13:12:00Z</dcterms:modified>
</cp:coreProperties>
</file>